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12AF" w14:textId="071056BD" w:rsidR="000E26D2" w:rsidRPr="000E26D2" w:rsidRDefault="000E26D2" w:rsidP="000E26D2">
      <w:bookmarkStart w:id="0" w:name="_Toc181290167"/>
      <w:bookmarkStart w:id="1" w:name="_Hlk190778977"/>
      <w:r w:rsidRPr="000E26D2">
        <w:rPr>
          <w:rFonts w:ascii="Calibri" w:eastAsiaTheme="majorEastAsia" w:hAnsi="Calibri" w:cs="Calibri"/>
          <w:b/>
          <w:bCs/>
          <w:sz w:val="20"/>
          <w:szCs w:val="20"/>
        </w:rPr>
        <w:t>S3</w:t>
      </w:r>
      <w:r>
        <w:rPr>
          <w:rFonts w:ascii="Calibri" w:eastAsiaTheme="majorEastAsia" w:hAnsi="Calibri" w:cs="Calibri"/>
          <w:b/>
          <w:bCs/>
          <w:sz w:val="20"/>
          <w:szCs w:val="20"/>
        </w:rPr>
        <w:t xml:space="preserve"> Table</w:t>
      </w:r>
      <w:r w:rsidRPr="000E26D2">
        <w:rPr>
          <w:rFonts w:ascii="Calibri" w:eastAsiaTheme="majorEastAsia" w:hAnsi="Calibri" w:cs="Calibri"/>
          <w:sz w:val="20"/>
          <w:szCs w:val="20"/>
        </w:rPr>
        <w:t xml:space="preserve">. </w:t>
      </w:r>
      <w:bookmarkEnd w:id="0"/>
      <w:bookmarkEnd w:id="1"/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Normality 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>a</w:t>
      </w:r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ssessment of 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>p</w:t>
      </w:r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aired 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>d</w:t>
      </w:r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ifferences 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>u</w:t>
      </w:r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sing 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>S</w:t>
      </w:r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hapiro-Wilk 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>t</w:t>
      </w:r>
      <w:r w:rsidR="002509FD" w:rsidRPr="002509FD">
        <w:rPr>
          <w:rFonts w:ascii="Calibri" w:eastAsiaTheme="majorEastAsia" w:hAnsi="Calibri" w:cs="Calibri"/>
          <w:b/>
          <w:bCs/>
          <w:sz w:val="20"/>
          <w:szCs w:val="20"/>
        </w:rPr>
        <w:t>est</w:t>
      </w:r>
      <w:r w:rsidR="002509FD">
        <w:rPr>
          <w:rFonts w:ascii="Calibri" w:eastAsiaTheme="majorEastAsia" w:hAnsi="Calibri" w:cs="Calibri"/>
          <w:b/>
          <w:bCs/>
          <w:sz w:val="20"/>
          <w:szCs w:val="20"/>
        </w:rPr>
        <w:t xml:space="preserve">. </w:t>
      </w:r>
      <w:r w:rsidRPr="000E26D2">
        <w:t>Test</w:t>
      </w:r>
      <w:r w:rsidR="002509FD">
        <w:t>s</w:t>
      </w:r>
      <w:r w:rsidRPr="000E26D2">
        <w:t xml:space="preserve"> w</w:t>
      </w:r>
      <w:r w:rsidR="002509FD">
        <w:t>ere</w:t>
      </w:r>
      <w:r w:rsidRPr="000E26D2">
        <w:t xml:space="preserve"> performed on raw data (RD) and data after outliers removal (OR). </w:t>
      </w:r>
    </w:p>
    <w:p w14:paraId="69E3BCBB" w14:textId="223EB209" w:rsidR="000E26D2" w:rsidRPr="000E26D2" w:rsidRDefault="000E26D2" w:rsidP="000E26D2">
      <w:pPr>
        <w:numPr>
          <w:ilvl w:val="0"/>
          <w:numId w:val="1"/>
        </w:numPr>
        <w:contextualSpacing/>
      </w:pPr>
      <w:r w:rsidRPr="000E26D2">
        <w:t xml:space="preserve">Amounts of tyrosine (Tyr), phenylalanine (Phe), tryptophan (Trp), kynurenine and their ratios (Fig </w:t>
      </w:r>
      <w:r w:rsidR="0066216C">
        <w:t>4 A</w:t>
      </w:r>
      <w:r w:rsidRPr="000E26D2">
        <w:t>-</w:t>
      </w:r>
      <w:r w:rsidR="0066216C">
        <w:t>B</w:t>
      </w:r>
      <w:r w:rsidRPr="000E26D2">
        <w:t>).</w:t>
      </w: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3"/>
        <w:gridCol w:w="2206"/>
        <w:gridCol w:w="2286"/>
        <w:gridCol w:w="2388"/>
      </w:tblGrid>
      <w:tr w:rsidR="000E26D2" w:rsidRPr="000E26D2" w14:paraId="5393136D" w14:textId="77777777" w:rsidTr="003C6E79">
        <w:trPr>
          <w:trHeight w:val="288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71F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nalyte</w:t>
            </w:r>
          </w:p>
        </w:tc>
        <w:tc>
          <w:tcPr>
            <w:tcW w:w="6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4D66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hapiro Wilk normality test (RD/OR)</w:t>
            </w:r>
          </w:p>
        </w:tc>
      </w:tr>
      <w:tr w:rsidR="000E26D2" w:rsidRPr="000E26D2" w14:paraId="6A8B6B94" w14:textId="77777777" w:rsidTr="003C6E79">
        <w:trPr>
          <w:trHeight w:val="288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D207A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C708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M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4829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IS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26F6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BL</w:t>
            </w:r>
          </w:p>
        </w:tc>
      </w:tr>
      <w:tr w:rsidR="000E26D2" w:rsidRPr="000E26D2" w14:paraId="4034495E" w14:textId="77777777" w:rsidTr="003C6E79">
        <w:trPr>
          <w:trHeight w:val="288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029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yr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DE2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</w:t>
            </w:r>
            <w:r w:rsidRPr="000E26D2">
              <w:rPr>
                <w:rFonts w:ascii="Calibri" w:eastAsia="Times New Roman" w:hAnsi="Calibri" w:cs="Calibri"/>
                <w:color w:val="4472C4"/>
                <w:kern w:val="0"/>
                <w:lang w:val="sv-SE" w:eastAsia="sv-SE"/>
                <w14:ligatures w14:val="none"/>
              </w:rPr>
              <w:t>0.015</w:t>
            </w: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/0.534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84B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567/0.682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0C7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 0.995/0.995</w:t>
            </w:r>
          </w:p>
        </w:tc>
      </w:tr>
      <w:tr w:rsidR="000E26D2" w:rsidRPr="000E26D2" w14:paraId="350FC3E5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6208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A04D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222/0.38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A2E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 0.360/0.21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93D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584/0.584</w:t>
            </w:r>
          </w:p>
        </w:tc>
      </w:tr>
      <w:tr w:rsidR="000E26D2" w:rsidRPr="000E26D2" w14:paraId="69E697EE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EFE6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1DE0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779/0.77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F39E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74640.43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B4AF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786/0.786</w:t>
            </w:r>
          </w:p>
        </w:tc>
      </w:tr>
      <w:tr w:rsidR="000E26D2" w:rsidRPr="000E26D2" w14:paraId="7F749EE6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7720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Ky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F585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224/0.45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28F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282/0.28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096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119/0.119</w:t>
            </w:r>
          </w:p>
        </w:tc>
      </w:tr>
      <w:tr w:rsidR="000E26D2" w:rsidRPr="000E26D2" w14:paraId="555C9487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78A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/Ty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7E3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977/0.97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F44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305/0.45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F8F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208/0.208</w:t>
            </w:r>
          </w:p>
        </w:tc>
      </w:tr>
      <w:tr w:rsidR="000E26D2" w:rsidRPr="000E26D2" w14:paraId="3D2EC3DA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E83E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/Ph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D43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671/0.67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BE7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288/0.28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196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304/0.304</w:t>
            </w:r>
          </w:p>
        </w:tc>
      </w:tr>
      <w:tr w:rsidR="000E26D2" w:rsidRPr="000E26D2" w14:paraId="6D59287C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A0D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he/Ty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B5FB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532/0.5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2F2E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488/0.48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F1E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906/0.906</w:t>
            </w:r>
          </w:p>
        </w:tc>
      </w:tr>
      <w:tr w:rsidR="000E26D2" w:rsidRPr="000E26D2" w14:paraId="25488B74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BCB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/Ky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3035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</w:t>
            </w:r>
            <w:r w:rsidRPr="000E26D2">
              <w:rPr>
                <w:rFonts w:ascii="Calibri" w:eastAsia="Times New Roman" w:hAnsi="Calibri" w:cs="Calibri"/>
                <w:color w:val="4472C4"/>
                <w:kern w:val="0"/>
                <w:lang w:val="sv-SE" w:eastAsia="sv-SE"/>
                <w14:ligatures w14:val="none"/>
              </w:rPr>
              <w:t>0.029</w:t>
            </w: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/0.35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357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202/0.28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264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717/0.717</w:t>
            </w:r>
          </w:p>
        </w:tc>
      </w:tr>
      <w:tr w:rsidR="000E26D2" w:rsidRPr="000E26D2" w14:paraId="45CDDA6B" w14:textId="77777777" w:rsidTr="003C6E79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B2A9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rpnorm/Kynnorm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EF35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131/0.59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9C129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0.525/0.704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13F1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p=</w:t>
            </w:r>
            <w:r w:rsidRPr="000E26D2">
              <w:rPr>
                <w:rFonts w:ascii="Calibri" w:eastAsia="Times New Roman" w:hAnsi="Calibri" w:cs="Calibri"/>
                <w:color w:val="4472C4"/>
                <w:kern w:val="0"/>
                <w:lang w:val="sv-SE" w:eastAsia="sv-SE"/>
                <w14:ligatures w14:val="none"/>
              </w:rPr>
              <w:t>0.006</w:t>
            </w:r>
            <w:r w:rsidRPr="000E26D2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/0.1186</w:t>
            </w:r>
          </w:p>
        </w:tc>
      </w:tr>
    </w:tbl>
    <w:p w14:paraId="05411ADC" w14:textId="77777777" w:rsidR="000E26D2" w:rsidRPr="000E26D2" w:rsidRDefault="000E26D2" w:rsidP="000E26D2">
      <w:pPr>
        <w:ind w:left="720"/>
        <w:contextualSpacing/>
      </w:pPr>
    </w:p>
    <w:p w14:paraId="2DB01130" w14:textId="2FC78C85" w:rsidR="000E26D2" w:rsidRPr="000E26D2" w:rsidRDefault="000E26D2" w:rsidP="000E26D2">
      <w:pPr>
        <w:numPr>
          <w:ilvl w:val="0"/>
          <w:numId w:val="1"/>
        </w:numPr>
        <w:contextualSpacing/>
      </w:pPr>
      <w:bookmarkStart w:id="2" w:name="_Hlk179964855"/>
      <w:r w:rsidRPr="000E26D2">
        <w:t>Skin resistance, IZI at 1 kHz (Fig</w:t>
      </w:r>
      <w:r w:rsidR="0066216C">
        <w:t xml:space="preserve"> </w:t>
      </w:r>
      <w:r w:rsidR="008A4E00">
        <w:t>6</w:t>
      </w:r>
      <w:r w:rsidR="0066216C">
        <w:t>A</w:t>
      </w:r>
      <w:r w:rsidRPr="000E26D2">
        <w:t>).</w:t>
      </w:r>
    </w:p>
    <w:tbl>
      <w:tblPr>
        <w:tblW w:w="6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93"/>
        <w:gridCol w:w="1913"/>
        <w:gridCol w:w="2054"/>
      </w:tblGrid>
      <w:tr w:rsidR="000E26D2" w:rsidRPr="000E26D2" w14:paraId="3B106D8B" w14:textId="77777777" w:rsidTr="003C6E79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569018CE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</w:p>
        </w:tc>
        <w:tc>
          <w:tcPr>
            <w:tcW w:w="5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3C7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hapiro Wilk normality test (RD/OR)</w:t>
            </w:r>
          </w:p>
        </w:tc>
      </w:tr>
      <w:tr w:rsidR="000E26D2" w:rsidRPr="000E26D2" w14:paraId="5AB3BF10" w14:textId="77777777" w:rsidTr="003C6E79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737E7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5A8E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M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D7EC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MI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54E6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-BL</w:t>
            </w:r>
          </w:p>
        </w:tc>
      </w:tr>
      <w:tr w:rsidR="000E26D2" w:rsidRPr="000E26D2" w14:paraId="4F2ACD63" w14:textId="77777777" w:rsidTr="003C6E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BE7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6C2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477/0.477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226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815/0.815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532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 0.941/0.941</w:t>
            </w:r>
          </w:p>
        </w:tc>
      </w:tr>
      <w:tr w:rsidR="000E26D2" w:rsidRPr="000E26D2" w14:paraId="09271470" w14:textId="77777777" w:rsidTr="003C6E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4115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os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8E9B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211/0.21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B131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 0.274/0.85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7952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725/0.725</w:t>
            </w:r>
          </w:p>
        </w:tc>
      </w:tr>
    </w:tbl>
    <w:p w14:paraId="3B47B167" w14:textId="77777777" w:rsidR="000E26D2" w:rsidRPr="000E26D2" w:rsidRDefault="000E26D2" w:rsidP="000E26D2">
      <w:pPr>
        <w:ind w:left="360"/>
      </w:pPr>
    </w:p>
    <w:p w14:paraId="486D9668" w14:textId="1C2D75CB" w:rsidR="000E26D2" w:rsidRPr="000E26D2" w:rsidRDefault="000E26D2" w:rsidP="000E26D2">
      <w:pPr>
        <w:numPr>
          <w:ilvl w:val="0"/>
          <w:numId w:val="1"/>
        </w:numPr>
        <w:contextualSpacing/>
      </w:pPr>
      <w:r w:rsidRPr="000E26D2">
        <w:t>Skin resistance at 1 kHz (Fig</w:t>
      </w:r>
      <w:r w:rsidR="0066216C">
        <w:t xml:space="preserve"> </w:t>
      </w:r>
      <w:r w:rsidR="008A4E00">
        <w:t>6</w:t>
      </w:r>
      <w:r w:rsidR="0066216C">
        <w:t>B</w:t>
      </w:r>
      <w:r w:rsidRPr="000E26D2">
        <w:t>).</w:t>
      </w:r>
    </w:p>
    <w:tbl>
      <w:tblPr>
        <w:tblW w:w="9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801"/>
        <w:gridCol w:w="2100"/>
        <w:gridCol w:w="2100"/>
        <w:gridCol w:w="2100"/>
      </w:tblGrid>
      <w:tr w:rsidR="000E26D2" w:rsidRPr="000E26D2" w14:paraId="54B35B4B" w14:textId="77777777" w:rsidTr="003C6E79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F364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ample</w:t>
            </w:r>
          </w:p>
        </w:tc>
        <w:tc>
          <w:tcPr>
            <w:tcW w:w="81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1479" w14:textId="77777777" w:rsidR="000E26D2" w:rsidRPr="000E26D2" w:rsidRDefault="000E26D2" w:rsidP="000E2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Shapiro Wilk normality test (RD/OR)</w:t>
            </w:r>
          </w:p>
        </w:tc>
      </w:tr>
      <w:tr w:rsidR="000E26D2" w:rsidRPr="000E26D2" w14:paraId="3CE57BDB" w14:textId="77777777" w:rsidTr="003C6E79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23751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0DEB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D4FF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38AA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BF87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L</w:t>
            </w:r>
          </w:p>
        </w:tc>
      </w:tr>
      <w:tr w:rsidR="000E26D2" w:rsidRPr="000E26D2" w14:paraId="6B592580" w14:textId="77777777" w:rsidTr="003C6E7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43EB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re vs post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7386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994/0.98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BDC2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882/0.88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B2C4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299/0.29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C346" w14:textId="77777777" w:rsidR="000E26D2" w:rsidRPr="000E26D2" w:rsidRDefault="000E26D2" w:rsidP="000E26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0E26D2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0.526/0.299</w:t>
            </w:r>
          </w:p>
        </w:tc>
      </w:tr>
    </w:tbl>
    <w:p w14:paraId="2AA3B693" w14:textId="176E9F28" w:rsidR="001A480C" w:rsidRPr="00F83D34" w:rsidRDefault="001A480C" w:rsidP="00F83D34"/>
    <w:p w14:paraId="08355D82" w14:textId="435CE878" w:rsidR="00060A3E" w:rsidRPr="00060A3E" w:rsidRDefault="00060A3E" w:rsidP="00F83D34"/>
    <w:sectPr w:rsidR="00060A3E" w:rsidRPr="00060A3E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6AFE7" w14:textId="77777777" w:rsidR="00A619A7" w:rsidRDefault="00A619A7" w:rsidP="002509FD">
      <w:pPr>
        <w:spacing w:after="0" w:line="240" w:lineRule="auto"/>
      </w:pPr>
      <w:r>
        <w:separator/>
      </w:r>
    </w:p>
  </w:endnote>
  <w:endnote w:type="continuationSeparator" w:id="0">
    <w:p w14:paraId="49E34D13" w14:textId="77777777" w:rsidR="00A619A7" w:rsidRDefault="00A619A7" w:rsidP="00250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74E8F" w14:textId="77777777" w:rsidR="00A619A7" w:rsidRDefault="00A619A7" w:rsidP="002509FD">
      <w:pPr>
        <w:spacing w:after="0" w:line="240" w:lineRule="auto"/>
      </w:pPr>
      <w:r>
        <w:separator/>
      </w:r>
    </w:p>
  </w:footnote>
  <w:footnote w:type="continuationSeparator" w:id="0">
    <w:p w14:paraId="65AC54E0" w14:textId="77777777" w:rsidR="00A619A7" w:rsidRDefault="00A619A7" w:rsidP="002509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9F79F" w14:textId="77777777" w:rsidR="002509FD" w:rsidRPr="0055326D" w:rsidRDefault="002509FD" w:rsidP="002509FD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53AD8094" w14:textId="77777777" w:rsidR="002509FD" w:rsidRPr="00E75CB0" w:rsidRDefault="002509FD" w:rsidP="002509FD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6F96CAE1" w14:textId="77777777" w:rsidR="002509FD" w:rsidRDefault="002509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64A8F"/>
    <w:rsid w:val="000E26D2"/>
    <w:rsid w:val="001A480C"/>
    <w:rsid w:val="001D1D85"/>
    <w:rsid w:val="002509FD"/>
    <w:rsid w:val="002D68A3"/>
    <w:rsid w:val="003A6523"/>
    <w:rsid w:val="005445BA"/>
    <w:rsid w:val="0066216C"/>
    <w:rsid w:val="006F38E1"/>
    <w:rsid w:val="007368B5"/>
    <w:rsid w:val="008811F7"/>
    <w:rsid w:val="008A4E00"/>
    <w:rsid w:val="008F1311"/>
    <w:rsid w:val="009053F1"/>
    <w:rsid w:val="00924E44"/>
    <w:rsid w:val="009B7844"/>
    <w:rsid w:val="009E629B"/>
    <w:rsid w:val="009F37B6"/>
    <w:rsid w:val="00A619A7"/>
    <w:rsid w:val="00C210DD"/>
    <w:rsid w:val="00DF1A18"/>
    <w:rsid w:val="00E26EA0"/>
    <w:rsid w:val="00F8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0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9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9F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969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5</cp:revision>
  <dcterms:created xsi:type="dcterms:W3CDTF">2025-02-18T12:49:00Z</dcterms:created>
  <dcterms:modified xsi:type="dcterms:W3CDTF">2025-06-0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